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1. </w:t>
      </w:r>
      <w:r>
        <w:rPr>
          <w:rFonts w:cs="Arial" w:ascii="Arial" w:hAnsi="Arial"/>
          <w:color w:val="000000"/>
        </w:rPr>
        <w:t>ICD-9-CM codes</w:t>
      </w:r>
      <w:r>
        <w:rPr>
          <w:rFonts w:cs="Arial" w:ascii="Arial" w:hAnsi="Arial"/>
        </w:rPr>
        <w:t xml:space="preserve"> for baseline characteristic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868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-BoldMT;Arial" w:ascii="Arial-BoldMT;Arial" w:hAnsi="Arial-BoldMT;Arial"/>
                <w:b/>
                <w:bCs/>
                <w:color w:val="000000"/>
              </w:rPr>
              <w:t>ICD-9-CM codes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Delivery hospitalization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of delivery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V2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delivery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65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is-related group (DR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delivery code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0 (complicated cesarean sec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1 (uncomplicated cesarean sec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2 (complicated vaginal delivery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3 (uncomplicated vaginal delivery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374 (uncomplicated vaginal delivery with steriliz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d/or dilatation &amp; curettage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5 (vaginal delivery with operation roo</w:t>
            </w:r>
            <w:r>
              <w:rPr>
                <w:rFonts w:cs="Arial" w:ascii="Arial" w:hAnsi="Arial"/>
              </w:rPr>
              <w:t>m procedure except sterilization and/or dilatation &amp; curettage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cted delivery rel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edure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ICD-9-CM = 720, 721, 7221, 7229, 7231, 7239,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24, 726 (forceps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251, 7252, 7253, 7254 (breech extraction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271, 7279 (vacuum extractio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-BoldMT;Arial" w:ascii="Arial-BoldMT;Arial" w:hAnsi="Arial-BoldMT;Arial"/>
                <w:color w:val="000000"/>
              </w:rPr>
              <w:t>728, 729 (other specified and unspecified delivery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322 (internal and combined version and extractio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-BoldMT;Arial" w:ascii="Arial-BoldMT;Arial" w:hAnsi="Arial-BoldMT;Arial"/>
                <w:color w:val="000000"/>
              </w:rPr>
              <w:t>7359 (other manually assisted deliveries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36 (episiotomy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b/>
                <w:b/>
                <w:bCs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40, 741, 742, 744, 7499 (cesarean section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lusion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CM 630 (hydatidiform mole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631 (other abnormal product of conception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-BoldMT;Arial" w:ascii="Arial-BoldMT;Arial" w:hAnsi="Arial-BoldMT;Arial"/>
                <w:color w:val="000000"/>
              </w:rPr>
              <w:t>633 (ectopic pregnancy)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632, 634, 635, 636, 637, 638, 639, 69.01, 69.51,</w:t>
            </w:r>
          </w:p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b/>
                <w:b/>
                <w:bCs/>
                <w:color w:val="000000"/>
              </w:rPr>
            </w:pPr>
            <w:r>
              <w:rPr>
                <w:rFonts w:cs="Arial-BoldMT;Arial" w:ascii="Arial-BoldMT;Arial" w:hAnsi="Arial-BoldMT;Arial"/>
                <w:color w:val="000000"/>
              </w:rPr>
              <w:t>74.91, 75.0 (abortion)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-BoldMT;Arial" w:hAnsi="Arial-BoldMT;Arial" w:cs="Arial-BoldMT;Arial"/>
                <w:b/>
                <w:b/>
                <w:bCs/>
                <w:color w:val="000000"/>
              </w:rPr>
            </w:pPr>
            <w:r>
              <w:rPr>
                <w:rFonts w:cs="Arial-BoldMT;Arial" w:ascii="Arial-BoldMT;Arial" w:hAnsi="Arial-BoldMT;Arial"/>
                <w:b/>
                <w:bCs/>
                <w:color w:val="000000"/>
              </w:rPr>
              <w:t>Baseline characteristic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Multiple Birth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V27.2-V27.7, 651.x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ious cesarean delivery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4.2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re-existing Diabetes Mellitu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8.0x, 250.x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Chronic Renal Disease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581.xx-583.xx, 585., 587, 646.2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re-existing Hypertension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2.0x-642.2x, 642.7x, 401.x, 402.xx-405.x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Depression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296.2x, 296.3x, 300.4, 311, 298.0, 309.0, 309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Alcohol and Substance Abuse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291.xx, 292.xx, 303.xx-305.xx, 648.3x, 655.5x, 965.0x, V65.4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Psychiatric Disorder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sychotic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295.xx-298.x, 293.81-293.8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Mood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293.8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Anxiety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293.84, 300.x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ersonality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301.xx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Eating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307.1, 307.5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Adjustment Disorders 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309.24, 309.28, 309.3, 309.4, 309.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2. </w:t>
      </w:r>
      <w:r>
        <w:rPr>
          <w:rFonts w:cs="Arial" w:ascii="Arial" w:hAnsi="Arial"/>
          <w:color w:val="000000"/>
        </w:rPr>
        <w:t>ICD-9-CM codes</w:t>
      </w:r>
      <w:r>
        <w:rPr>
          <w:rFonts w:cs="Arial" w:ascii="Arial" w:hAnsi="Arial"/>
        </w:rPr>
        <w:t xml:space="preserve"> for adverse maternal and fetal outcomes 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4770"/>
      </w:tblGrid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verse maternal and fetal outcome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-BoldMT;Arial" w:ascii="Arial-BoldMT;Arial" w:hAnsi="Arial-BoldMT;Arial"/>
                <w:b/>
                <w:bCs/>
                <w:color w:val="000000"/>
              </w:rPr>
              <w:t>ICD-9-CM codes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Cesarean delivery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74.0-74.2, 74.4, 74.99, 669.7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Induction of Labor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73.1, 73.4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Pregnancy-related hypertension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Gestational hypertension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2.3x, 642.9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reeclampsia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2.4x, 642.5x, 642.6x, 642.7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Antepartum Hemorrhag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1.1x, 641.2x, 641.3x, 641.8x, 641.9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Postpartum Hemorrhag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Due to atony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66.1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Not due to atony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66.0x, 666.2x, 666.3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Severe Postpartum Hemorrhag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[666.0x-666.3x] plus either blood transfusion [99.0x] or hysterectomy [68.3x-68.9]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Gestational diabete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8.8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reterm labor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44.2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remature Rupture of Membrane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8.1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Chorioamnioniti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8.4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Poor Fetal growth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6.5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Excessive fetal growth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6.6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Fetal distres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6.3x, 659.7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Fetal abnormalitie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Central nervous system malformation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5.0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Chromosomal abnormalitie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5.1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Hereditary disease in family possible affecting fetu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5.2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Decreased fetal movement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5.7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Other/unspecified abnormalities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655.8x 655.9x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 xml:space="preserve">Stillbirth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Calibri" w:ascii="ArialMT;Arial" w:hAnsi="ArialMT;Arial"/>
                <w:color w:val="000000"/>
              </w:rPr>
              <w:t>V27.1, V27.3, V27.4, V27.6, V27.7, 656.4x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M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rialMT;Arial" w:hAnsi="ArialMT;Arial" w:cs="ArialMT;Arial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7:40:00Z</dcterms:created>
  <dc:creator>Muni Rubens</dc:creator>
  <dc:description/>
  <cp:keywords/>
  <dc:language>en-US</dc:language>
  <cp:lastModifiedBy>Muni Rubens</cp:lastModifiedBy>
  <dcterms:modified xsi:type="dcterms:W3CDTF">2022-04-20T13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42219490</vt:r8>
  </property>
  <property fmtid="{D5CDD505-2E9C-101B-9397-08002B2CF9AE}" pid="3" name="_AuthorEmail">
    <vt:lpwstr>MuniR@baptisthealth.net</vt:lpwstr>
  </property>
  <property fmtid="{D5CDD505-2E9C-101B-9397-08002B2CF9AE}" pid="4" name="_AuthorEmailDisplayName">
    <vt:lpwstr>Muni B. Rubens</vt:lpwstr>
  </property>
  <property fmtid="{D5CDD505-2E9C-101B-9397-08002B2CF9AE}" pid="5" name="_EmailSubject">
    <vt:lpwstr>[External] Scientific Reports: Decision on your manuscript</vt:lpwstr>
  </property>
  <property fmtid="{D5CDD505-2E9C-101B-9397-08002B2CF9AE}" pid="6" name="_NewReviewCycl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